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  <w:drawing>
          <wp:inline distT="0" distB="0" distL="0" distR="0">
            <wp:extent cx="4572000" cy="60286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6028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lementary Figure S1: GIPC knockdown induces autophagic flux.</w:t>
      </w:r>
    </w:p>
    <w:p>
      <w:pPr>
        <w:pStyle w:val="Normal"/>
        <w:spacing w:lineRule="auto" w:line="480"/>
        <w:jc w:val="both"/>
        <w:rPr/>
      </w:pPr>
      <w:r>
        <w:rPr>
          <w:sz w:val="22"/>
          <w:szCs w:val="22"/>
        </w:rPr>
        <w:t xml:space="preserve">A) GIPC knockdown in presence of lysosomal protease inhibitors showed an increase in LC3-II levels compared with GIPC knockdown alone in both AsPC-1 and PANC-1 cells indicating an increase in autophagic flux. PLCγ is used as loading control. B) AsPC-1 and PANC-1 cell lines stably expressing mCherry-EGFP-LC3B showed an increase in both yellow and red puncta upon GIPC knockdown which indicated an increase in autophagic flux. Scale bar = 50 μm. 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9T15:01:00Z</dcterms:created>
  <dc:creator>Krishnendu   Pal</dc:creator>
  <dc:description/>
  <cp:keywords/>
  <dc:language>en-US</dc:language>
  <cp:lastModifiedBy>Krishnendu   Pal</cp:lastModifiedBy>
  <dcterms:modified xsi:type="dcterms:W3CDTF">2014-10-09T19:38:00Z</dcterms:modified>
  <cp:revision>9</cp:revision>
  <dc:subject/>
  <dc:title> </dc:title>
</cp:coreProperties>
</file>